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0E9" w:rsidRPr="000E23AC" w:rsidRDefault="00D630E9" w:rsidP="00D630E9">
      <w:r w:rsidRPr="000E23AC">
        <w:rPr>
          <w:b/>
        </w:rPr>
        <w:t>S</w:t>
      </w:r>
      <w:r w:rsidR="009C0A97" w:rsidRPr="000E23AC">
        <w:rPr>
          <w:b/>
        </w:rPr>
        <w:t>4</w:t>
      </w:r>
      <w:r w:rsidRPr="000E23AC">
        <w:rPr>
          <w:b/>
        </w:rPr>
        <w:t xml:space="preserve"> Tab</w:t>
      </w:r>
      <w:bookmarkStart w:id="0" w:name="_GoBack"/>
      <w:bookmarkEnd w:id="0"/>
      <w:r w:rsidRPr="000E23AC">
        <w:rPr>
          <w:b/>
        </w:rPr>
        <w:t xml:space="preserve">le. </w:t>
      </w:r>
      <w:r w:rsidRPr="000E23AC">
        <w:t>Response curves of the environmental gradient</w:t>
      </w:r>
      <w:r w:rsidR="009C0A97" w:rsidRPr="000E23AC">
        <w:t>s in the MaxEnt model for Beam-Sole</w:t>
      </w:r>
      <w:r w:rsidRPr="000E23AC">
        <w:t>, in relation to the abundance of the specific environmental condi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037"/>
        <w:gridCol w:w="1033"/>
        <w:gridCol w:w="1033"/>
        <w:gridCol w:w="1029"/>
        <w:gridCol w:w="1033"/>
        <w:gridCol w:w="1029"/>
        <w:gridCol w:w="1033"/>
        <w:gridCol w:w="1029"/>
      </w:tblGrid>
      <w:tr w:rsidR="009C0A97" w:rsidRPr="00656199" w:rsidTr="009C0A97">
        <w:tc>
          <w:tcPr>
            <w:tcW w:w="167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A 1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b/>
                <w:sz w:val="16"/>
                <w:szCs w:val="16"/>
              </w:rPr>
            </w:pPr>
            <w:r w:rsidRPr="00656199">
              <w:rPr>
                <w:b/>
                <w:sz w:val="16"/>
                <w:szCs w:val="16"/>
              </w:rPr>
              <w:t>PCA 2</w:t>
            </w:r>
          </w:p>
        </w:tc>
        <w:tc>
          <w:tcPr>
            <w:tcW w:w="1664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A 4</w:t>
            </w:r>
          </w:p>
        </w:tc>
      </w:tr>
      <w:tr w:rsidR="009C0A97" w:rsidRPr="00656199" w:rsidTr="009C0A97">
        <w:trPr>
          <w:trHeight w:val="567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MaxEnt 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probability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A97" w:rsidRPr="00656199" w:rsidRDefault="009C0A97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</w:tr>
      <w:tr w:rsidR="009C0A97" w:rsidRPr="00656199" w:rsidTr="00C77483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1.2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7.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0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1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1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0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9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8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7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9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8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8.3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56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7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9.0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7.4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  <w:tr w:rsidR="009C0A97" w:rsidRPr="00656199" w:rsidTr="00C77483"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54" w:type="pct"/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C0A97" w:rsidRPr="008D598E" w:rsidRDefault="009C0A97" w:rsidP="009C0A9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598E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4" w:type="pct"/>
            <w:tcBorders>
              <w:lef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vAlign w:val="center"/>
          </w:tcPr>
          <w:p w:rsidR="009C0A97" w:rsidRPr="008D598E" w:rsidRDefault="009C0A97" w:rsidP="009C0A97">
            <w:pPr>
              <w:jc w:val="center"/>
              <w:rPr>
                <w:sz w:val="16"/>
                <w:szCs w:val="16"/>
              </w:rPr>
            </w:pPr>
          </w:p>
        </w:tc>
      </w:tr>
    </w:tbl>
    <w:p w:rsidR="00D630E9" w:rsidRDefault="00D630E9" w:rsidP="00D630E9">
      <w:pPr>
        <w:rPr>
          <w:sz w:val="16"/>
          <w:szCs w:val="16"/>
        </w:rPr>
      </w:pPr>
    </w:p>
    <w:p w:rsidR="00D630E9" w:rsidRDefault="00D630E9" w:rsidP="00D630E9">
      <w:pPr>
        <w:rPr>
          <w:sz w:val="16"/>
          <w:szCs w:val="16"/>
        </w:rPr>
      </w:pPr>
    </w:p>
    <w:p w:rsidR="00D630E9" w:rsidRPr="00656199" w:rsidRDefault="00D630E9" w:rsidP="00D630E9">
      <w:pPr>
        <w:rPr>
          <w:sz w:val="16"/>
          <w:szCs w:val="16"/>
        </w:rPr>
      </w:pPr>
    </w:p>
    <w:sectPr w:rsidR="00D630E9" w:rsidRPr="00656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8F5"/>
    <w:rsid w:val="000E23AC"/>
    <w:rsid w:val="001E28F5"/>
    <w:rsid w:val="00656199"/>
    <w:rsid w:val="0076104A"/>
    <w:rsid w:val="008D598E"/>
    <w:rsid w:val="0093489B"/>
    <w:rsid w:val="00984EA8"/>
    <w:rsid w:val="009C0A97"/>
    <w:rsid w:val="00C14EA1"/>
    <w:rsid w:val="00D630E9"/>
    <w:rsid w:val="00E671EF"/>
    <w:rsid w:val="00EE37EB"/>
    <w:rsid w:val="00F3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J. van der Reijden</dc:creator>
  <cp:lastModifiedBy> Karin van der Reijden</cp:lastModifiedBy>
  <cp:revision>4</cp:revision>
  <dcterms:created xsi:type="dcterms:W3CDTF">2018-11-20T12:40:00Z</dcterms:created>
  <dcterms:modified xsi:type="dcterms:W3CDTF">2018-11-20T12:47:00Z</dcterms:modified>
</cp:coreProperties>
</file>